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45D47" w14:textId="3A1D7E8B" w:rsidR="008B42E0" w:rsidRPr="00A13E20" w:rsidRDefault="008B42E0" w:rsidP="00837D15">
      <w:pPr>
        <w:spacing w:after="0"/>
        <w:rPr>
          <w:b/>
          <w:bCs/>
        </w:rPr>
      </w:pPr>
      <w:r w:rsidRPr="00A13E20">
        <w:rPr>
          <w:b/>
          <w:bCs/>
        </w:rPr>
        <w:t>Table S</w:t>
      </w:r>
      <w:r>
        <w:rPr>
          <w:b/>
          <w:bCs/>
        </w:rPr>
        <w:t>8:</w:t>
      </w:r>
      <w:r w:rsidRPr="00A13E20">
        <w:rPr>
          <w:b/>
          <w:bCs/>
        </w:rPr>
        <w:t xml:space="preserve"> Combinations of ANM Assessors who evaluated the live births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379"/>
        <w:gridCol w:w="1013"/>
        <w:gridCol w:w="696"/>
        <w:gridCol w:w="1013"/>
        <w:gridCol w:w="1013"/>
        <w:gridCol w:w="1013"/>
        <w:gridCol w:w="1013"/>
        <w:gridCol w:w="960"/>
      </w:tblGrid>
      <w:tr w:rsidR="008B42E0" w:rsidRPr="00534456" w14:paraId="102E900D" w14:textId="77777777" w:rsidTr="00C800E9">
        <w:trPr>
          <w:trHeight w:val="300"/>
        </w:trPr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B69ED" w14:textId="77777777" w:rsidR="008B42E0" w:rsidRPr="00534456" w:rsidRDefault="008B42E0" w:rsidP="00837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First Assessor Code</w:t>
            </w:r>
          </w:p>
        </w:tc>
        <w:tc>
          <w:tcPr>
            <w:tcW w:w="57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69C3" w14:textId="77777777" w:rsidR="008B42E0" w:rsidRPr="00534456" w:rsidRDefault="008B42E0" w:rsidP="00837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Second Assessor Cod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2E50" w14:textId="77777777" w:rsidR="008B42E0" w:rsidRPr="00534456" w:rsidRDefault="008B42E0" w:rsidP="00837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Total</w:t>
            </w:r>
          </w:p>
        </w:tc>
      </w:tr>
      <w:tr w:rsidR="008B42E0" w:rsidRPr="00534456" w14:paraId="44BED570" w14:textId="77777777" w:rsidTr="00C800E9">
        <w:trPr>
          <w:trHeight w:val="300"/>
        </w:trPr>
        <w:tc>
          <w:tcPr>
            <w:tcW w:w="13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0628" w14:textId="77777777" w:rsidR="008B42E0" w:rsidRPr="00534456" w:rsidRDefault="008B42E0" w:rsidP="00C8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18A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9CA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9DC9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04E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014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642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8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FD36" w14:textId="77777777" w:rsidR="008B42E0" w:rsidRPr="00534456" w:rsidRDefault="008B42E0" w:rsidP="00C8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</w:p>
        </w:tc>
      </w:tr>
      <w:tr w:rsidR="008B42E0" w:rsidRPr="00534456" w14:paraId="7647D3D2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F4D7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D11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EA4C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5D7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9C9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3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235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F22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BBA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833</w:t>
            </w:r>
          </w:p>
        </w:tc>
      </w:tr>
      <w:tr w:rsidR="008B42E0" w:rsidRPr="00534456" w14:paraId="614CFD36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124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0D4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5FEA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8F4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F5D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7C7D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A35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624C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940</w:t>
            </w:r>
          </w:p>
        </w:tc>
      </w:tr>
      <w:tr w:rsidR="008B42E0" w:rsidRPr="00534456" w14:paraId="78249582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E75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F5E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98E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CAC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6EB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134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3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681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CCAA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854</w:t>
            </w:r>
          </w:p>
        </w:tc>
      </w:tr>
      <w:tr w:rsidR="008B42E0" w:rsidRPr="00534456" w14:paraId="0BD141F8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90E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4DA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C1F3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646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07E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269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711C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26C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07</w:t>
            </w:r>
          </w:p>
        </w:tc>
      </w:tr>
      <w:tr w:rsidR="008B42E0" w:rsidRPr="00534456" w14:paraId="6D6459D6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834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75B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8EF9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2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C7B7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88A1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5777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34F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CAA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163</w:t>
            </w:r>
          </w:p>
        </w:tc>
      </w:tr>
      <w:tr w:rsidR="008B42E0" w:rsidRPr="00534456" w14:paraId="422BD822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64C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C77D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CBCA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0C3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F30D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F55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F81C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FF4C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977</w:t>
            </w:r>
          </w:p>
        </w:tc>
      </w:tr>
      <w:tr w:rsidR="008B42E0" w:rsidRPr="00534456" w14:paraId="17FEDC43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5BC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C44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AF5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6F9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30D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126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F93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BB1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260</w:t>
            </w:r>
          </w:p>
        </w:tc>
      </w:tr>
      <w:tr w:rsidR="008B42E0" w:rsidRPr="00534456" w14:paraId="531B30A7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C2B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DDA9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82AD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D813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6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37B5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D65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F12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B463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246</w:t>
            </w:r>
          </w:p>
        </w:tc>
      </w:tr>
      <w:tr w:rsidR="008B42E0" w:rsidRPr="00534456" w14:paraId="5601D34B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45B7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6F8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2CB1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40F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31B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52D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6EB3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A12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768</w:t>
            </w:r>
          </w:p>
        </w:tc>
      </w:tr>
      <w:tr w:rsidR="008B42E0" w:rsidRPr="00534456" w14:paraId="42913225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CFB3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BC46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B6C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BE1D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3A9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C8AB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18F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BB9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158</w:t>
            </w:r>
          </w:p>
        </w:tc>
      </w:tr>
      <w:tr w:rsidR="008B42E0" w:rsidRPr="00534456" w14:paraId="3BE5A60D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7D1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0E4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B0F9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26E1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918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CC5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80E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8484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827</w:t>
            </w:r>
          </w:p>
        </w:tc>
      </w:tr>
      <w:tr w:rsidR="008B42E0" w:rsidRPr="00534456" w14:paraId="1654F96B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225A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CA8A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7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BCB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953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406C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1AFF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5F1D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9C89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772</w:t>
            </w:r>
          </w:p>
        </w:tc>
      </w:tr>
      <w:tr w:rsidR="008B42E0" w:rsidRPr="00534456" w14:paraId="4D46F89E" w14:textId="77777777" w:rsidTr="00C800E9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3E32" w14:textId="77777777" w:rsidR="008B42E0" w:rsidRPr="00534456" w:rsidRDefault="008B42E0" w:rsidP="00C800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Tota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EED3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2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F0F8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4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052E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3,1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7A31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7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AAC2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,7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78D0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2,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C771" w14:textId="77777777" w:rsidR="008B42E0" w:rsidRPr="00534456" w:rsidRDefault="008B42E0" w:rsidP="00C800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534456">
              <w:rPr>
                <w:rFonts w:ascii="Calibri" w:eastAsia="Times New Roman" w:hAnsi="Calibri" w:cs="Calibri"/>
                <w:color w:val="000000"/>
                <w:lang w:bidi="hi-IN"/>
              </w:rPr>
              <w:t>11,305</w:t>
            </w:r>
          </w:p>
        </w:tc>
      </w:tr>
    </w:tbl>
    <w:p w14:paraId="047E57A1" w14:textId="77777777" w:rsidR="008B42E0" w:rsidRPr="004A1058" w:rsidRDefault="008B42E0" w:rsidP="008C6103">
      <w:pPr>
        <w:rPr>
          <w:color w:val="009900"/>
        </w:rPr>
      </w:pPr>
    </w:p>
    <w:sectPr w:rsidR="008B42E0" w:rsidRPr="004A1058" w:rsidSect="009F5CE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0650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403CC" w14:textId="77777777" w:rsidR="00C800E9" w:rsidRDefault="00C800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96287F8" w14:textId="77777777" w:rsidR="00C800E9" w:rsidRDefault="00C800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22728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850E4"/>
    <w:rsid w:val="008B42E0"/>
    <w:rsid w:val="008C1B16"/>
    <w:rsid w:val="008C2FCA"/>
    <w:rsid w:val="008C6103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DE58E2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8:00Z</dcterms:created>
  <dcterms:modified xsi:type="dcterms:W3CDTF">2020-08-22T09:28:00Z</dcterms:modified>
</cp:coreProperties>
</file>